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350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260"/>
        <w:gridCol w:w="1350"/>
        <w:gridCol w:w="900"/>
        <w:gridCol w:w="630"/>
        <w:gridCol w:w="810"/>
        <w:gridCol w:w="990"/>
        <w:gridCol w:w="630"/>
        <w:gridCol w:w="810"/>
        <w:gridCol w:w="810"/>
        <w:gridCol w:w="990"/>
        <w:gridCol w:w="1170"/>
      </w:tblGrid>
      <w:tr w:rsidR="006626DA" w:rsidRPr="006626DA" w:rsidTr="006626DA">
        <w:trPr>
          <w:trHeight w:val="57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Predicto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Level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Media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Skew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Mean Brie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Median Brie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Specificity</w:t>
            </w:r>
          </w:p>
        </w:tc>
      </w:tr>
      <w:tr w:rsidR="006626DA" w:rsidRPr="006626DA" w:rsidTr="006626DA">
        <w:trPr>
          <w:trHeight w:val="285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Confidence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2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-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</w:tr>
      <w:tr w:rsidR="006626DA" w:rsidRPr="006626DA" w:rsidTr="006626DA">
        <w:trPr>
          <w:trHeight w:val="285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Midd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-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6626DA" w:rsidRPr="006626DA" w:rsidTr="006626DA">
        <w:trPr>
          <w:trHeight w:val="285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-0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</w:tr>
      <w:tr w:rsidR="006626DA" w:rsidRPr="006626DA" w:rsidTr="006626DA">
        <w:trPr>
          <w:trHeight w:val="285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Significa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-0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6626DA" w:rsidRPr="006626DA" w:rsidTr="006626DA">
        <w:trPr>
          <w:trHeight w:val="285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Midd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-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</w:tr>
      <w:tr w:rsidR="006626DA" w:rsidRPr="006626DA" w:rsidTr="006626DA">
        <w:trPr>
          <w:trHeight w:val="285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-0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6626DA" w:rsidRPr="006626DA" w:rsidTr="006626DA">
        <w:trPr>
          <w:trHeight w:val="285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Effect Siz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</w:tr>
      <w:tr w:rsidR="006626DA" w:rsidRPr="006626DA" w:rsidTr="006626DA">
        <w:trPr>
          <w:trHeight w:val="285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Midd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1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-1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6626DA" w:rsidRPr="006626DA" w:rsidTr="006626DA">
        <w:trPr>
          <w:trHeight w:val="28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</w:tr>
      <w:tr w:rsidR="006626DA" w:rsidRPr="006626DA" w:rsidTr="006626DA">
        <w:trPr>
          <w:trHeight w:val="285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Expertise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23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-0.2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</w:tr>
      <w:tr w:rsidR="006626DA" w:rsidRPr="006626DA" w:rsidTr="006626DA">
        <w:trPr>
          <w:trHeight w:val="285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Midd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-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</w:tr>
      <w:tr w:rsidR="006626DA" w:rsidRPr="006626DA" w:rsidTr="006626DA">
        <w:trPr>
          <w:trHeight w:val="285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2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-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</w:tr>
      <w:tr w:rsidR="006626DA" w:rsidRPr="006626DA" w:rsidTr="006626DA">
        <w:trPr>
          <w:trHeight w:val="285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Significa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-0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</w:tr>
      <w:tr w:rsidR="006626DA" w:rsidRPr="006626DA" w:rsidTr="006626DA">
        <w:trPr>
          <w:trHeight w:val="285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Midd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6626DA" w:rsidRPr="006626DA" w:rsidTr="006626DA">
        <w:trPr>
          <w:trHeight w:val="285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-1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6626DA" w:rsidRPr="006626DA" w:rsidTr="006626DA">
        <w:trPr>
          <w:trHeight w:val="285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Effect Siz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1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6626DA" w:rsidRPr="006626DA" w:rsidTr="006626DA">
        <w:trPr>
          <w:trHeight w:val="285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Midd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-0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</w:tr>
      <w:tr w:rsidR="006626DA" w:rsidRPr="006626DA" w:rsidTr="006626DA">
        <w:trPr>
          <w:trHeight w:val="285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  <w:tr w:rsidR="006626DA" w:rsidRPr="006626DA" w:rsidTr="006626DA">
        <w:trPr>
          <w:trHeight w:val="285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0" w:name="_GoBack"/>
            <w:r w:rsidRPr="006626DA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2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-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bookmarkEnd w:id="0"/>
      <w:tr w:rsidR="006626DA" w:rsidRPr="006626DA" w:rsidTr="006626DA">
        <w:trPr>
          <w:trHeight w:val="285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Midd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2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-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6626DA" w:rsidRPr="006626DA" w:rsidTr="006626DA">
        <w:trPr>
          <w:trHeight w:val="285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2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-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</w:tr>
      <w:tr w:rsidR="006626DA" w:rsidRPr="006626DA" w:rsidTr="006626DA">
        <w:trPr>
          <w:trHeight w:val="285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Significa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-0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6626DA" w:rsidRPr="006626DA" w:rsidTr="006626DA">
        <w:trPr>
          <w:trHeight w:val="285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Midd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6626DA" w:rsidRPr="006626DA" w:rsidTr="006626DA">
        <w:trPr>
          <w:trHeight w:val="285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-0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6626DA" w:rsidRPr="006626DA" w:rsidTr="006626DA">
        <w:trPr>
          <w:trHeight w:val="285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Effect Siz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1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</w:tr>
      <w:tr w:rsidR="006626DA" w:rsidRPr="006626DA" w:rsidTr="006626DA">
        <w:trPr>
          <w:trHeight w:val="285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Midd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-0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</w:tr>
      <w:tr w:rsidR="006626DA" w:rsidRPr="006626DA" w:rsidTr="006626DA">
        <w:trPr>
          <w:trHeight w:val="28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</w:tr>
      <w:tr w:rsidR="006626DA" w:rsidRPr="006626DA" w:rsidTr="006626DA">
        <w:trPr>
          <w:trHeight w:val="285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h-index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23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-0.3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6626DA" w:rsidRPr="006626DA" w:rsidTr="006626DA">
        <w:trPr>
          <w:trHeight w:val="285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Midd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-0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</w:tr>
      <w:tr w:rsidR="006626DA" w:rsidRPr="006626DA" w:rsidTr="006626DA">
        <w:trPr>
          <w:trHeight w:val="285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2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</w:tr>
      <w:tr w:rsidR="006626DA" w:rsidRPr="006626DA" w:rsidTr="006626DA">
        <w:trPr>
          <w:trHeight w:val="285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Significa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-0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6626DA" w:rsidRPr="006626DA" w:rsidTr="006626DA">
        <w:trPr>
          <w:trHeight w:val="285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Midd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6626DA" w:rsidRPr="006626DA" w:rsidTr="006626DA">
        <w:trPr>
          <w:trHeight w:val="285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-0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6626DA" w:rsidRPr="006626DA" w:rsidTr="006626DA">
        <w:trPr>
          <w:trHeight w:val="285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Effect Siz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-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</w:tr>
      <w:tr w:rsidR="006626DA" w:rsidRPr="006626DA" w:rsidTr="006626DA">
        <w:trPr>
          <w:trHeight w:val="285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Midd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-0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</w:tr>
      <w:tr w:rsidR="006626DA" w:rsidRPr="006626DA" w:rsidTr="006626DA">
        <w:trPr>
          <w:trHeight w:val="285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6DA" w:rsidRPr="006626DA" w:rsidRDefault="006626DA" w:rsidP="00662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26DA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</w:tr>
    </w:tbl>
    <w:p w:rsidR="000B33B4" w:rsidRDefault="006626DA"/>
    <w:sectPr w:rsidR="000B33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6DA"/>
    <w:rsid w:val="006626DA"/>
    <w:rsid w:val="00713839"/>
    <w:rsid w:val="00E12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42C841-D850-42F2-BE46-99D2931BB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277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y</dc:creator>
  <cp:keywords/>
  <dc:description/>
  <cp:lastModifiedBy>Danny</cp:lastModifiedBy>
  <cp:revision>1</cp:revision>
  <dcterms:created xsi:type="dcterms:W3CDTF">2017-05-15T16:04:00Z</dcterms:created>
  <dcterms:modified xsi:type="dcterms:W3CDTF">2017-05-15T16:12:00Z</dcterms:modified>
</cp:coreProperties>
</file>